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FECDA" w14:textId="77777777" w:rsidR="00EB681F" w:rsidRPr="00A11D9C" w:rsidRDefault="009158AA" w:rsidP="009158AA">
      <w:pPr>
        <w:pStyle w:val="berschrift1"/>
        <w:rPr>
          <w:lang w:val="en-US"/>
        </w:rPr>
      </w:pPr>
      <w:r w:rsidRPr="00A11D9C">
        <w:rPr>
          <w:lang w:val="en-US"/>
        </w:rPr>
        <w:t>Supplementary Tables</w:t>
      </w:r>
    </w:p>
    <w:p w14:paraId="664E5F27" w14:textId="77777777" w:rsidR="00D611F9" w:rsidRPr="00D611F9" w:rsidRDefault="00D611F9" w:rsidP="00D611F9">
      <w:pPr>
        <w:spacing w:after="0" w:line="360" w:lineRule="auto"/>
        <w:jc w:val="both"/>
        <w:rPr>
          <w:rFonts w:ascii="Arial" w:hAnsi="Arial"/>
          <w:sz w:val="20"/>
          <w:szCs w:val="20"/>
          <w:u w:color="000000"/>
          <w:lang w:val="en-US"/>
        </w:rPr>
      </w:pPr>
      <w:r w:rsidRPr="00D611F9">
        <w:rPr>
          <w:rFonts w:ascii="Arial" w:hAnsi="Arial"/>
          <w:b/>
          <w:sz w:val="20"/>
          <w:szCs w:val="20"/>
          <w:u w:color="000000"/>
          <w:lang w:val="en-US"/>
        </w:rPr>
        <w:t>Supplementary Table 1. Identified Modules with corresponding number of genes and top five hub genes</w:t>
      </w: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1097"/>
        <w:gridCol w:w="131"/>
        <w:gridCol w:w="1613"/>
        <w:gridCol w:w="6231"/>
      </w:tblGrid>
      <w:tr w:rsidR="00D611F9" w:rsidRPr="00D611F9" w14:paraId="08943863" w14:textId="77777777" w:rsidTr="00950719"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A553F3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odule</w:t>
            </w:r>
          </w:p>
        </w:tc>
        <w:tc>
          <w:tcPr>
            <w:tcW w:w="174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9289FD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number of genes</w:t>
            </w:r>
          </w:p>
        </w:tc>
        <w:tc>
          <w:tcPr>
            <w:tcW w:w="62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C47A4A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hub genes</w:t>
            </w:r>
          </w:p>
        </w:tc>
      </w:tr>
      <w:tr w:rsidR="00D611F9" w:rsidRPr="00EF5A16" w14:paraId="41231DF6" w14:textId="77777777" w:rsidTr="00950719">
        <w:tc>
          <w:tcPr>
            <w:tcW w:w="12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43D6BA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1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917037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772</w:t>
            </w:r>
          </w:p>
        </w:tc>
        <w:tc>
          <w:tcPr>
            <w:tcW w:w="62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8AD53C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PHOSPHO1, REM2, CXCR2, MME, TNFRSF10C</w:t>
            </w:r>
          </w:p>
        </w:tc>
      </w:tr>
      <w:tr w:rsidR="00D611F9" w:rsidRPr="00EF5A16" w14:paraId="70168147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44EC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1AC8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429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26AC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GP9, CMTM5, TUBB1, GNG11, PF4</w:t>
            </w:r>
          </w:p>
        </w:tc>
      </w:tr>
      <w:tr w:rsidR="00D611F9" w:rsidRPr="00EF5A16" w14:paraId="602307B4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771B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1974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414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5E65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XLOC_004693, XLOC_000056, KCNJ18, LOC100507412, LOC645586</w:t>
            </w:r>
          </w:p>
        </w:tc>
      </w:tr>
      <w:tr w:rsidR="00D611F9" w:rsidRPr="00EF5A16" w14:paraId="4FFB09C7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7B61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FCCB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409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FFAA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MRN2, XLOC_012768, XLOC_006388, XLOC_012621, FRMD1</w:t>
            </w:r>
          </w:p>
        </w:tc>
      </w:tr>
      <w:tr w:rsidR="00D611F9" w:rsidRPr="00EF5A16" w14:paraId="7DE96EF0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FC25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0404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355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C893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proofErr w:type="spellStart"/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lincROR</w:t>
            </w:r>
            <w:proofErr w:type="spellEnd"/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, XLOC_002948, XLOC_l2_007097, C1orf61, WNT10B</w:t>
            </w:r>
          </w:p>
        </w:tc>
      </w:tr>
      <w:tr w:rsidR="00D611F9" w:rsidRPr="00EF5A16" w14:paraId="50B74B8F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EE96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E502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325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4296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SUV39H1, XLOC_008357, XLOC_006936, RALGAPA1, XLOC_006297</w:t>
            </w:r>
          </w:p>
        </w:tc>
      </w:tr>
      <w:tr w:rsidR="00D611F9" w:rsidRPr="00EF5A16" w14:paraId="3E605471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8957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80A9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282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93C2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KDM5D, RPS4Y1, RPS4Y2, LOC100509121, UTY</w:t>
            </w:r>
          </w:p>
        </w:tc>
      </w:tr>
      <w:tr w:rsidR="00D611F9" w:rsidRPr="00EF5A16" w14:paraId="5C8A895C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3A29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F8D5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213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D738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CD19, MS4A1, HIP1R, SPIB, FCRLA</w:t>
            </w:r>
          </w:p>
        </w:tc>
      </w:tr>
      <w:tr w:rsidR="00D611F9" w:rsidRPr="00EF5A16" w14:paraId="291E99BE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7EBD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FD38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127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F7AE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LOC441052, XLOC_002852, XLOC_003202, XLOC_009714, GPR123</w:t>
            </w:r>
          </w:p>
        </w:tc>
      </w:tr>
      <w:tr w:rsidR="00D611F9" w:rsidRPr="00EF5A16" w14:paraId="56180CD5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C519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16F7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99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D520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XLOC_009585, XLOC_012535, XLOC_008252, XLOC_013592, ADH4</w:t>
            </w:r>
          </w:p>
        </w:tc>
      </w:tr>
      <w:tr w:rsidR="00D611F9" w:rsidRPr="00EF5A16" w14:paraId="7A58B907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29E8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A403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89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F54F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LOC100507000, XAGE2B, TSPYL6, XLOC_000745, ZNF556</w:t>
            </w:r>
          </w:p>
        </w:tc>
      </w:tr>
      <w:tr w:rsidR="00D611F9" w:rsidRPr="00EF5A16" w14:paraId="0BCCBB0C" w14:textId="77777777" w:rsidTr="00D611F9">
        <w:trPr>
          <w:trHeight w:val="68"/>
        </w:trPr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3FDF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3172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50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9751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TRMT61A, XLOC_l2_005415, XLOC_l2_002894, RAB36, XLOC_000681</w:t>
            </w:r>
          </w:p>
        </w:tc>
      </w:tr>
      <w:tr w:rsidR="00D611F9" w:rsidRPr="00EF5A16" w14:paraId="1F0C204F" w14:textId="77777777" w:rsidTr="00950719">
        <w:tc>
          <w:tcPr>
            <w:tcW w:w="12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306CD0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M1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B3CE9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48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EC65DA" w14:textId="77777777" w:rsidR="00D611F9" w:rsidRPr="00D611F9" w:rsidRDefault="00D611F9" w:rsidP="00D611F9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/>
                <w:sz w:val="18"/>
                <w:szCs w:val="18"/>
                <w:u w:color="000000"/>
                <w:lang w:val="en-US"/>
              </w:rPr>
              <w:t>TM4SF1, ADAMTS4, CYR61, CCDC3, IL6</w:t>
            </w:r>
          </w:p>
        </w:tc>
      </w:tr>
    </w:tbl>
    <w:p w14:paraId="2F402E72" w14:textId="77777777" w:rsidR="00D611F9" w:rsidRPr="00D611F9" w:rsidRDefault="00D611F9" w:rsidP="00D611F9">
      <w:pPr>
        <w:spacing w:after="0" w:line="360" w:lineRule="auto"/>
        <w:jc w:val="both"/>
        <w:rPr>
          <w:rFonts w:ascii="Arial" w:hAnsi="Arial"/>
          <w:b/>
          <w:sz w:val="20"/>
          <w:szCs w:val="20"/>
          <w:u w:color="000000"/>
          <w:lang w:val="en-US"/>
        </w:rPr>
      </w:pPr>
    </w:p>
    <w:p w14:paraId="4C42AAA6" w14:textId="77777777" w:rsidR="00D611F9" w:rsidRPr="00D611F9" w:rsidRDefault="00D611F9" w:rsidP="00D611F9">
      <w:pPr>
        <w:spacing w:after="0" w:line="360" w:lineRule="auto"/>
        <w:jc w:val="both"/>
        <w:rPr>
          <w:rFonts w:ascii="Arial" w:hAnsi="Arial"/>
          <w:b/>
          <w:sz w:val="20"/>
          <w:szCs w:val="20"/>
          <w:u w:color="000000"/>
          <w:lang w:val="en-US"/>
        </w:rPr>
      </w:pPr>
      <w:r w:rsidRPr="00D611F9">
        <w:rPr>
          <w:rFonts w:ascii="Arial" w:hAnsi="Arial"/>
          <w:b/>
          <w:sz w:val="20"/>
          <w:szCs w:val="20"/>
          <w:u w:color="000000"/>
          <w:lang w:val="en-US"/>
        </w:rPr>
        <w:t>Supplementary Table 2. Comprehensive statistics of the over representation analysis for modules identified to be significantly enriched for functional annotation</w:t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934"/>
        <w:gridCol w:w="3165"/>
        <w:gridCol w:w="1243"/>
        <w:gridCol w:w="1243"/>
        <w:gridCol w:w="1243"/>
        <w:gridCol w:w="236"/>
        <w:gridCol w:w="1008"/>
      </w:tblGrid>
      <w:tr w:rsidR="00D611F9" w:rsidRPr="00D611F9" w14:paraId="28A9FF88" w14:textId="77777777" w:rsidTr="00E01594"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976F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odule</w:t>
            </w:r>
          </w:p>
        </w:tc>
        <w:tc>
          <w:tcPr>
            <w:tcW w:w="3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6120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Gene Ontology Term</w:t>
            </w:r>
            <w:r w:rsidRPr="00D611F9">
              <w:rPr>
                <w:rFonts w:ascii="Arial" w:hAnsi="Arial" w:cs="Arial"/>
                <w:sz w:val="18"/>
                <w:szCs w:val="18"/>
                <w:u w:color="000000"/>
                <w:vertAlign w:val="superscript"/>
                <w:lang w:val="en-US"/>
              </w:rPr>
              <w:t>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ECC7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ount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6F25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proofErr w:type="spellStart"/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GeneRatio</w:t>
            </w:r>
            <w:proofErr w:type="spellEnd"/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B7F7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proofErr w:type="spellStart"/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BgRatio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506D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adjusted</w:t>
            </w:r>
            <w:r w:rsidRPr="00D611F9">
              <w:rPr>
                <w:rFonts w:ascii="Arial" w:hAnsi="Arial" w:cs="Arial"/>
                <w:sz w:val="18"/>
                <w:szCs w:val="18"/>
                <w:u w:color="000000"/>
                <w:vertAlign w:val="superscript"/>
                <w:lang w:val="en-US"/>
              </w:rPr>
              <w:t>2</w:t>
            </w: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 xml:space="preserve"> </w:t>
            </w:r>
          </w:p>
          <w:p w14:paraId="52552CF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p-value</w:t>
            </w:r>
          </w:p>
        </w:tc>
      </w:tr>
      <w:tr w:rsidR="00D611F9" w:rsidRPr="00D611F9" w14:paraId="0AD98170" w14:textId="77777777" w:rsidTr="00950719"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CC00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bookmarkStart w:id="0" w:name="_Hlk12373314"/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07CA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Inflammatory Respons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BDD6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2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9891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27/33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E0F6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455/1710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2A60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E86E3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.001</w:t>
            </w:r>
          </w:p>
        </w:tc>
      </w:tr>
      <w:tr w:rsidR="00D611F9" w:rsidRPr="00D611F9" w14:paraId="7824B79E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5B6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AE0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Bone Morphogene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F99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2F8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10/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3D0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80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301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7D61F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.005</w:t>
            </w:r>
          </w:p>
        </w:tc>
      </w:tr>
      <w:tr w:rsidR="00D611F9" w:rsidRPr="00D611F9" w14:paraId="4CAFA2CD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15A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2E7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ytokin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393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E71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15/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327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220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32F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3DBE0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.022</w:t>
            </w:r>
          </w:p>
        </w:tc>
      </w:tr>
      <w:tr w:rsidR="00D611F9" w:rsidRPr="00D611F9" w14:paraId="2FD9A097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7C4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4F3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Endochondral Bone Morphogene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C26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945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7/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1D9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46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A62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2F7CF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.022</w:t>
            </w:r>
          </w:p>
        </w:tc>
      </w:tr>
      <w:tr w:rsidR="00D611F9" w:rsidRPr="00D611F9" w14:paraId="13798A2A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95A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D90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hemokin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B5F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537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7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DA4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49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611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40794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.007</w:t>
            </w:r>
          </w:p>
        </w:tc>
      </w:tr>
      <w:tr w:rsidR="00D611F9" w:rsidRPr="00D611F9" w14:paraId="006B48B3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19E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09B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hemokine Recep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686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3CD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7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1D9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58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8A9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80ACA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.011</w:t>
            </w:r>
          </w:p>
        </w:tc>
      </w:tr>
      <w:tr w:rsidR="00D611F9" w:rsidRPr="00D611F9" w14:paraId="62A3AA9D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B4F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916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Platelet Activ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6B4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99B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10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850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143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3F7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8EC83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.013</w:t>
            </w:r>
          </w:p>
        </w:tc>
      </w:tr>
      <w:tr w:rsidR="00D611F9" w:rsidRPr="00D611F9" w14:paraId="5A1CB648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319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23B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XCR Chemokine Recep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615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51C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4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ABD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7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41C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CF487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20</w:t>
            </w:r>
          </w:p>
        </w:tc>
      </w:tr>
      <w:tr w:rsidR="00D611F9" w:rsidRPr="00D611F9" w14:paraId="216BA866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BE1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AC0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Hem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9EC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F30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4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89B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312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3AF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2A221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20</w:t>
            </w:r>
          </w:p>
        </w:tc>
      </w:tr>
      <w:tr w:rsidR="00D611F9" w:rsidRPr="00D611F9" w14:paraId="3636C530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202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575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ytokine Recep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255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2D1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3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28E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272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776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FAF28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20</w:t>
            </w:r>
          </w:p>
        </w:tc>
      </w:tr>
      <w:tr w:rsidR="00D611F9" w:rsidRPr="00D611F9" w14:paraId="1E83D1C1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995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11F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hemokine Mediated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561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D25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7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954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73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4CE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1591B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20</w:t>
            </w:r>
          </w:p>
        </w:tc>
      </w:tr>
      <w:tr w:rsidR="00D611F9" w:rsidRPr="00D611F9" w14:paraId="5743D591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9C6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D33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Secretory Vesi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B15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0D5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7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59D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62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260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6AD39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30</w:t>
            </w:r>
          </w:p>
        </w:tc>
      </w:tr>
      <w:tr w:rsidR="00D611F9" w:rsidRPr="00D611F9" w14:paraId="68ACFC15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FEB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41B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ytokin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1E5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AC8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1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841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220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9C0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5BB14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40</w:t>
            </w:r>
          </w:p>
        </w:tc>
      </w:tr>
      <w:tr w:rsidR="00D611F9" w:rsidRPr="00D611F9" w14:paraId="70CDA726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A52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3FE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ell Junction Organ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869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2A7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0/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034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86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B7E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5505D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40</w:t>
            </w:r>
          </w:p>
        </w:tc>
      </w:tr>
      <w:tr w:rsidR="00D611F9" w:rsidRPr="00D611F9" w14:paraId="2301193C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56D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4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321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Scavenger Recep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024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55E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/1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5F5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6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D0C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C0DD9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5</w:t>
            </w:r>
          </w:p>
        </w:tc>
      </w:tr>
      <w:tr w:rsidR="00D611F9" w:rsidRPr="00D611F9" w14:paraId="18D7DF6C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DB8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986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argo Recep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60E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844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7/1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186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67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C5A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6D36B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5</w:t>
            </w:r>
          </w:p>
        </w:tc>
      </w:tr>
      <w:tr w:rsidR="00D611F9" w:rsidRPr="00D611F9" w14:paraId="72901E34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F1C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13F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gulation of Phosphatidylinositol 3 Kin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DF2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58C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/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9BB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1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D2B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6B2C5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11</w:t>
            </w:r>
          </w:p>
        </w:tc>
      </w:tr>
      <w:tr w:rsidR="00D611F9" w:rsidRPr="00D611F9" w14:paraId="3F8732AD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979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637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gulation of Phosphatidylinositol 3 Kinase Signal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8DC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560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/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D20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63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836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41E1F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11</w:t>
            </w:r>
          </w:p>
        </w:tc>
      </w:tr>
      <w:tr w:rsidR="00D611F9" w:rsidRPr="00D611F9" w14:paraId="11908C4D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DE2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618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Positive Regulation of Phosphatidylinositol 3 Kinase Signal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4C1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0CF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/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D23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63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F47A0D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FB30E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11</w:t>
            </w:r>
          </w:p>
        </w:tc>
      </w:tr>
      <w:tr w:rsidR="00D611F9" w:rsidRPr="00D611F9" w14:paraId="54E144AE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333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F5F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Positive Regulation of Lipid Kin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B9B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185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/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957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33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FD406E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9DAC2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11</w:t>
            </w:r>
          </w:p>
        </w:tc>
      </w:tr>
      <w:tr w:rsidR="00D611F9" w:rsidRPr="00D611F9" w14:paraId="5B7AA189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A73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F6C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Positive Regulation of Phospholipi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841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398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/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E17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3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987242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642F6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11</w:t>
            </w:r>
          </w:p>
        </w:tc>
      </w:tr>
      <w:tr w:rsidR="00D611F9" w:rsidRPr="00D611F9" w14:paraId="751C89BD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E3E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EF2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gulation of Lipid Kin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DF9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B30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/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8B4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9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2029C9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2EFD07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18</w:t>
            </w:r>
          </w:p>
        </w:tc>
      </w:tr>
      <w:tr w:rsidR="00D611F9" w:rsidRPr="00D611F9" w14:paraId="55E0BD13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204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3C8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gulation of Phospholipi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A60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DB8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/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3EA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62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25757E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 xml:space="preserve">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19410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48</w:t>
            </w:r>
          </w:p>
        </w:tc>
      </w:tr>
      <w:tr w:rsidR="00D611F9" w:rsidRPr="00D611F9" w14:paraId="31954563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74B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8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8EA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Lymphocyte Activ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98A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C9D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8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CCB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343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D373C0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0C513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1C2070EB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B19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EAC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Leukocyte Activ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0CD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567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9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D0F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15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A9ADB6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79DD0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0B874EED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9D0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A4C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Side of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551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DFB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9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6E8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29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6E402F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A13BF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392A9FD3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90D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8C6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External Side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6F7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A06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3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0CF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239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E379FB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CB528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1E6C11F8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28C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82C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Positive Regulation of Cell Adhe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E02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825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5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405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377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243A0B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D390F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7F680476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153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825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Lymphocyte Different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5FF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FD3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1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244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210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9012E3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31466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51D5B70A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118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998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Positive Regulation of Cell Activ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757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156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3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A24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312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216250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C59AE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31B40461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C9E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A9D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gulation of Cell Activ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624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BD5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6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D58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85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D68B16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A2AC2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681366A3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C26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8FA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 xml:space="preserve">Positive Regulation of Cell </w:t>
            </w:r>
            <w:proofErr w:type="spellStart"/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ell</w:t>
            </w:r>
            <w:proofErr w:type="spellEnd"/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 xml:space="preserve"> Adhe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05C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971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1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A00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244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EC0A3D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516EC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183AA705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6AC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664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 xml:space="preserve">Regulation of Homotypic Cell </w:t>
            </w:r>
            <w:proofErr w:type="spellStart"/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ell</w:t>
            </w:r>
            <w:proofErr w:type="spellEnd"/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 xml:space="preserve"> Adhe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9F2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AFA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2/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5A2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308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2DC5E9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&lt;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0E435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1</w:t>
            </w:r>
          </w:p>
        </w:tc>
      </w:tr>
      <w:tr w:rsidR="00D611F9" w:rsidRPr="00D611F9" w14:paraId="516C672C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1DB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9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F5F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Negative Regulation of Epidermis Develop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65A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E97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/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7BF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7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ACFD30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79EC5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6</w:t>
            </w:r>
          </w:p>
        </w:tc>
      </w:tr>
      <w:tr w:rsidR="00D611F9" w:rsidRPr="00D611F9" w14:paraId="0E04D8C5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EB3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437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gulation of Hair Follicle Develop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208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8AA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/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02C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6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558661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1126A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6</w:t>
            </w:r>
          </w:p>
        </w:tc>
      </w:tr>
      <w:tr w:rsidR="00D611F9" w:rsidRPr="00D611F9" w14:paraId="1A69E4A3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B9F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D54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gulation of Hair 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E69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70E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/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AC6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23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E8A405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E9262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8</w:t>
            </w:r>
          </w:p>
        </w:tc>
      </w:tr>
      <w:tr w:rsidR="00D611F9" w:rsidRPr="00D611F9" w14:paraId="1C71802B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10B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0B9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gulation of Epidermis Develop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0BF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76E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4/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EE3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64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0837E0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54774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8</w:t>
            </w:r>
          </w:p>
        </w:tc>
      </w:tr>
      <w:tr w:rsidR="00D611F9" w:rsidRPr="00D611F9" w14:paraId="3004D94C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B82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A0E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Benzene Containing Compoun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B2B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90A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/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B6B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25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23F546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856F2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07F0CF96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F4B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1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6AC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Proteinaceous Extracellular Matri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B99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0F5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/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A61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357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4ABB9D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0C539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4F1C44D2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524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751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onocyte Chemotax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B50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78B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3/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5CD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2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A8A0F0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32E231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0DA706F7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100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609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sponse to Hydrogen Peroxid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535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7D0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4/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A359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10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DF5D35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0785D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5BEF6BD4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F47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598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sponse to Steroid Horm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062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06F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7/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613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98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A0640F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2B79E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1522D1C1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7B9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D01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Glycosaminoglyca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A41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62C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/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EE6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206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83758E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41BE00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64C3738D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A51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443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yeloid Leukocyte Migr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ACC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44B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4/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5A8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00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DBC768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7DBCD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49711C56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DF6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7EC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Tax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E09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556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7/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F667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465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2DD137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C0184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137F0AD3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EB5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D86C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Regulation of Lip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7814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971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4/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48EA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84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1900A3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3A5FEF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34EA8FDA" w14:textId="77777777" w:rsidTr="00950719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009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9232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Cell Chemotax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41A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C9E8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5/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8BE6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163/17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F99607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FD491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  <w:tr w:rsidR="00D611F9" w:rsidRPr="00D611F9" w14:paraId="07CDBEFD" w14:textId="77777777" w:rsidTr="00950719"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9D63BB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07C5FE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Leukocyte Migra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43589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A9B4D3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6/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8AF00D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260/1710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27DDB2" w14:textId="77777777" w:rsidR="00D611F9" w:rsidRPr="00D611F9" w:rsidRDefault="00D611F9" w:rsidP="00D611F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u w:color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70A745" w14:textId="77777777" w:rsidR="00D611F9" w:rsidRPr="00D611F9" w:rsidRDefault="00D611F9" w:rsidP="00D611F9">
            <w:pPr>
              <w:spacing w:line="360" w:lineRule="auto"/>
              <w:rPr>
                <w:rFonts w:ascii="Arial" w:hAnsi="Arial" w:cs="Arial"/>
                <w:sz w:val="18"/>
                <w:szCs w:val="18"/>
                <w:u w:color="000000"/>
              </w:rPr>
            </w:pPr>
            <w:r w:rsidRPr="00D611F9">
              <w:rPr>
                <w:rFonts w:ascii="Arial" w:hAnsi="Arial" w:cs="Arial"/>
                <w:sz w:val="18"/>
                <w:szCs w:val="18"/>
                <w:u w:color="000000"/>
              </w:rPr>
              <w:t>0.009</w:t>
            </w:r>
          </w:p>
        </w:tc>
      </w:tr>
    </w:tbl>
    <w:bookmarkEnd w:id="0"/>
    <w:p w14:paraId="7B2496DF" w14:textId="77777777" w:rsidR="00D611F9" w:rsidRPr="00D611F9" w:rsidRDefault="00D611F9" w:rsidP="00D611F9">
      <w:pPr>
        <w:spacing w:after="0" w:line="276" w:lineRule="auto"/>
        <w:rPr>
          <w:rFonts w:ascii="Arial" w:hAnsi="Arial"/>
          <w:sz w:val="16"/>
          <w:szCs w:val="16"/>
          <w:u w:color="000000"/>
          <w:lang w:val="en-US"/>
        </w:rPr>
      </w:pPr>
      <w:r w:rsidRPr="00D611F9">
        <w:rPr>
          <w:rFonts w:ascii="Arial" w:hAnsi="Arial"/>
          <w:sz w:val="16"/>
          <w:szCs w:val="16"/>
          <w:u w:color="000000"/>
          <w:vertAlign w:val="superscript"/>
          <w:lang w:val="en-US"/>
        </w:rPr>
        <w:t>1</w:t>
      </w:r>
      <w:r w:rsidRPr="00D611F9">
        <w:rPr>
          <w:rFonts w:ascii="Arial" w:hAnsi="Arial"/>
          <w:sz w:val="16"/>
          <w:szCs w:val="16"/>
          <w:u w:color="000000"/>
          <w:lang w:val="en-US"/>
        </w:rPr>
        <w:t xml:space="preserve"> Only the top 10 significant gene sets are listed.</w:t>
      </w:r>
    </w:p>
    <w:p w14:paraId="45BCD43C" w14:textId="77777777" w:rsidR="00D611F9" w:rsidRPr="00D611F9" w:rsidRDefault="00D611F9" w:rsidP="00D611F9">
      <w:pPr>
        <w:spacing w:after="0" w:line="276" w:lineRule="auto"/>
        <w:rPr>
          <w:rFonts w:ascii="Arial" w:hAnsi="Arial"/>
          <w:sz w:val="16"/>
          <w:szCs w:val="16"/>
          <w:u w:color="000000"/>
          <w:lang w:val="en-US"/>
        </w:rPr>
      </w:pPr>
      <w:r w:rsidRPr="00D611F9">
        <w:rPr>
          <w:rFonts w:ascii="Arial" w:hAnsi="Arial"/>
          <w:sz w:val="16"/>
          <w:szCs w:val="16"/>
          <w:u w:color="000000"/>
          <w:vertAlign w:val="superscript"/>
          <w:lang w:val="en-US"/>
        </w:rPr>
        <w:t>2</w:t>
      </w:r>
      <w:r w:rsidRPr="00D611F9">
        <w:rPr>
          <w:rFonts w:ascii="Arial" w:hAnsi="Arial"/>
          <w:sz w:val="16"/>
          <w:szCs w:val="16"/>
          <w:u w:color="000000"/>
          <w:lang w:val="en-US"/>
        </w:rPr>
        <w:t xml:space="preserve"> The adjustment method was </w:t>
      </w:r>
      <w:proofErr w:type="spellStart"/>
      <w:r w:rsidRPr="00D611F9">
        <w:rPr>
          <w:rFonts w:ascii="Arial" w:hAnsi="Arial"/>
          <w:sz w:val="16"/>
          <w:szCs w:val="16"/>
          <w:u w:color="000000"/>
          <w:lang w:val="en-US"/>
        </w:rPr>
        <w:t>Benjamini</w:t>
      </w:r>
      <w:proofErr w:type="spellEnd"/>
      <w:r w:rsidRPr="00D611F9">
        <w:rPr>
          <w:rFonts w:ascii="Arial" w:hAnsi="Arial"/>
          <w:sz w:val="16"/>
          <w:szCs w:val="16"/>
          <w:u w:color="000000"/>
          <w:lang w:val="en-US"/>
        </w:rPr>
        <w:t xml:space="preserve">-Hochberg. </w:t>
      </w:r>
    </w:p>
    <w:p w14:paraId="7826D8EF" w14:textId="77777777" w:rsidR="009158AA" w:rsidRDefault="009158AA" w:rsidP="009158AA">
      <w:pPr>
        <w:rPr>
          <w:lang w:val="en-US"/>
        </w:rPr>
      </w:pPr>
    </w:p>
    <w:p w14:paraId="055D528C" w14:textId="77777777" w:rsidR="00485CA1" w:rsidRDefault="00485CA1" w:rsidP="00485CA1">
      <w:pPr>
        <w:spacing w:after="0" w:line="360" w:lineRule="auto"/>
        <w:jc w:val="both"/>
        <w:rPr>
          <w:rFonts w:ascii="Arial" w:hAnsi="Arial"/>
          <w:b/>
          <w:sz w:val="20"/>
          <w:szCs w:val="20"/>
          <w:u w:color="000000"/>
          <w:lang w:val="en-US"/>
        </w:rPr>
      </w:pPr>
    </w:p>
    <w:p w14:paraId="27FB202F" w14:textId="77777777" w:rsidR="00A11D9C" w:rsidRPr="006631EE" w:rsidRDefault="00A11D9C" w:rsidP="00A11D9C">
      <w:pPr>
        <w:spacing w:after="0" w:line="360" w:lineRule="auto"/>
        <w:jc w:val="both"/>
        <w:rPr>
          <w:rFonts w:ascii="Arial" w:hAnsi="Arial"/>
          <w:b/>
          <w:sz w:val="20"/>
          <w:szCs w:val="20"/>
          <w:u w:color="000000"/>
          <w:lang w:val="en-US"/>
        </w:rPr>
      </w:pPr>
    </w:p>
    <w:p w14:paraId="75B65764" w14:textId="4F3D9572" w:rsidR="00A11D9C" w:rsidRPr="006631EE" w:rsidRDefault="00A11D9C" w:rsidP="00A11D9C">
      <w:pPr>
        <w:spacing w:after="0" w:line="360" w:lineRule="auto"/>
        <w:jc w:val="both"/>
        <w:rPr>
          <w:rFonts w:ascii="Arial" w:hAnsi="Arial"/>
          <w:b/>
          <w:sz w:val="20"/>
          <w:szCs w:val="20"/>
          <w:u w:color="000000"/>
          <w:lang w:val="en-US"/>
        </w:rPr>
      </w:pPr>
      <w:r w:rsidRPr="006631EE">
        <w:rPr>
          <w:rFonts w:ascii="Arial" w:hAnsi="Arial"/>
          <w:b/>
          <w:sz w:val="20"/>
          <w:szCs w:val="20"/>
          <w:u w:color="000000"/>
          <w:lang w:val="en-US"/>
        </w:rPr>
        <w:lastRenderedPageBreak/>
        <w:t xml:space="preserve">Supplementary Table 3. Gene set enrichment analysis </w:t>
      </w:r>
      <w:r w:rsidR="00EF5A16">
        <w:rPr>
          <w:rFonts w:ascii="Arial" w:hAnsi="Arial"/>
          <w:b/>
          <w:sz w:val="20"/>
          <w:szCs w:val="20"/>
          <w:u w:color="000000"/>
          <w:lang w:val="en-US"/>
        </w:rPr>
        <w:t>of the Early Adversity Group relative to</w:t>
      </w:r>
      <w:r w:rsidRPr="006631EE">
        <w:rPr>
          <w:rFonts w:ascii="Arial" w:hAnsi="Arial"/>
          <w:b/>
          <w:sz w:val="20"/>
          <w:szCs w:val="20"/>
          <w:u w:color="000000"/>
          <w:lang w:val="en-US"/>
        </w:rPr>
        <w:t xml:space="preserve"> </w:t>
      </w:r>
      <w:r w:rsidR="006758ED">
        <w:rPr>
          <w:rFonts w:ascii="Arial" w:hAnsi="Arial"/>
          <w:b/>
          <w:sz w:val="20"/>
          <w:szCs w:val="20"/>
          <w:u w:color="000000"/>
          <w:lang w:val="en-US"/>
        </w:rPr>
        <w:t xml:space="preserve">the </w:t>
      </w:r>
      <w:r w:rsidRPr="006631EE">
        <w:rPr>
          <w:rFonts w:ascii="Arial" w:hAnsi="Arial"/>
          <w:b/>
          <w:sz w:val="20"/>
          <w:szCs w:val="20"/>
          <w:u w:color="000000"/>
          <w:lang w:val="en-US"/>
        </w:rPr>
        <w:t xml:space="preserve">Control Group </w:t>
      </w:r>
    </w:p>
    <w:tbl>
      <w:tblPr>
        <w:tblStyle w:val="Tabellenraster"/>
        <w:tblpPr w:leftFromText="141" w:rightFromText="141" w:vertAnchor="text" w:tblpXSpec="center" w:tblpY="1"/>
        <w:tblOverlap w:val="never"/>
        <w:tblW w:w="907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0"/>
        <w:gridCol w:w="2941"/>
        <w:gridCol w:w="281"/>
        <w:gridCol w:w="3360"/>
      </w:tblGrid>
      <w:tr w:rsidR="00EA39E0" w:rsidRPr="00EF5A16" w14:paraId="2C09F059" w14:textId="77777777" w:rsidTr="00595DAE">
        <w:trPr>
          <w:trHeight w:hRule="exact" w:val="312"/>
          <w:jc w:val="center"/>
        </w:trPr>
        <w:tc>
          <w:tcPr>
            <w:tcW w:w="2490" w:type="dxa"/>
            <w:tcBorders>
              <w:top w:val="single" w:sz="12" w:space="0" w:color="auto"/>
              <w:bottom w:val="nil"/>
            </w:tcBorders>
            <w:vAlign w:val="center"/>
          </w:tcPr>
          <w:p w14:paraId="6F439847" w14:textId="77777777" w:rsidR="00EA39E0" w:rsidRPr="0086022F" w:rsidRDefault="00EA39E0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bookmarkStart w:id="1" w:name="_GoBack" w:colFirst="2" w:colLast="2"/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odule</w:t>
            </w:r>
          </w:p>
        </w:tc>
        <w:tc>
          <w:tcPr>
            <w:tcW w:w="2941" w:type="dxa"/>
            <w:tcBorders>
              <w:top w:val="single" w:sz="12" w:space="0" w:color="auto"/>
              <w:bottom w:val="single" w:sz="4" w:space="0" w:color="auto"/>
            </w:tcBorders>
          </w:tcPr>
          <w:p w14:paraId="0F35CCDD" w14:textId="354539FC" w:rsidR="00EA39E0" w:rsidRPr="0086022F" w:rsidRDefault="00EA39E0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NES</w:t>
            </w:r>
            <w:r w:rsidRPr="0086022F">
              <w:rPr>
                <w:rFonts w:ascii="Arial" w:hAnsi="Arial" w:cs="Arial"/>
                <w:sz w:val="18"/>
                <w:szCs w:val="18"/>
                <w:u w:color="000000"/>
                <w:vertAlign w:val="superscript"/>
                <w:lang w:val="en-US"/>
              </w:rPr>
              <w:t xml:space="preserve">1  </w:t>
            </w:r>
          </w:p>
        </w:tc>
        <w:tc>
          <w:tcPr>
            <w:tcW w:w="364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692E28C" w14:textId="3BCE4CEB" w:rsidR="00EA39E0" w:rsidRPr="0086022F" w:rsidRDefault="00EA39E0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adjusted p-value</w:t>
            </w:r>
            <w:r w:rsidRPr="0086022F">
              <w:rPr>
                <w:rFonts w:ascii="Arial" w:hAnsi="Arial" w:cs="Arial"/>
                <w:sz w:val="18"/>
                <w:szCs w:val="18"/>
                <w:u w:color="000000"/>
                <w:vertAlign w:val="superscript"/>
                <w:lang w:val="en-US"/>
              </w:rPr>
              <w:t xml:space="preserve">2  </w:t>
            </w:r>
          </w:p>
        </w:tc>
      </w:tr>
      <w:bookmarkEnd w:id="1"/>
      <w:tr w:rsidR="00A11D9C" w:rsidRPr="00485CA1" w14:paraId="7F42DB65" w14:textId="77777777" w:rsidTr="00DD5BE0">
        <w:trPr>
          <w:trHeight w:hRule="exact" w:val="312"/>
          <w:jc w:val="center"/>
        </w:trPr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14:paraId="145657DB" w14:textId="4A1001BA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53803" w14:textId="39B8B86C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- 1.587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4886" w14:textId="644B54B9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 xml:space="preserve">&lt; 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44B20" w14:textId="1122D4D9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0.001</w:t>
            </w:r>
          </w:p>
        </w:tc>
      </w:tr>
      <w:tr w:rsidR="00A11D9C" w:rsidRPr="00485CA1" w14:paraId="076B2B62" w14:textId="77777777" w:rsidTr="00DD5BE0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42E7AA8D" w14:textId="39D3F584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2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6BC9D" w14:textId="7E87D814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- 1.446</w:t>
            </w:r>
          </w:p>
        </w:tc>
        <w:tc>
          <w:tcPr>
            <w:tcW w:w="281" w:type="dxa"/>
            <w:vAlign w:val="center"/>
          </w:tcPr>
          <w:p w14:paraId="1AFCA615" w14:textId="1B33ED3C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&lt;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52A10C8C" w14:textId="0986FF4B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0.001</w:t>
            </w:r>
          </w:p>
        </w:tc>
      </w:tr>
      <w:tr w:rsidR="00A11D9C" w:rsidRPr="00485CA1" w14:paraId="3CE973B3" w14:textId="77777777" w:rsidTr="00DD5BE0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356BFDE2" w14:textId="7C7A3471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3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922F" w14:textId="3C797718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- 1.743</w:t>
            </w:r>
          </w:p>
        </w:tc>
        <w:tc>
          <w:tcPr>
            <w:tcW w:w="281" w:type="dxa"/>
            <w:vAlign w:val="center"/>
          </w:tcPr>
          <w:p w14:paraId="5EC60089" w14:textId="3220CCF9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&lt;</w:t>
            </w:r>
          </w:p>
        </w:tc>
        <w:tc>
          <w:tcPr>
            <w:tcW w:w="3360" w:type="dxa"/>
            <w:shd w:val="clear" w:color="auto" w:fill="auto"/>
            <w:vAlign w:val="center"/>
          </w:tcPr>
          <w:p w14:paraId="4B19EEC2" w14:textId="62A8AEA4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0.001</w:t>
            </w:r>
          </w:p>
        </w:tc>
      </w:tr>
      <w:tr w:rsidR="00A11D9C" w:rsidRPr="00485CA1" w14:paraId="0620F337" w14:textId="77777777" w:rsidTr="00DD5BE0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63087118" w14:textId="2401363B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4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7821B" w14:textId="10120AEB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 xml:space="preserve">  1.332</w:t>
            </w:r>
          </w:p>
        </w:tc>
        <w:tc>
          <w:tcPr>
            <w:tcW w:w="281" w:type="dxa"/>
            <w:vAlign w:val="center"/>
          </w:tcPr>
          <w:p w14:paraId="02234F38" w14:textId="77777777" w:rsidR="00A11D9C" w:rsidRPr="0086022F" w:rsidRDefault="00A11D9C" w:rsidP="00A11D9C">
            <w:pPr>
              <w:spacing w:after="360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95FD" w14:textId="1B6E9448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A11D9C" w:rsidRPr="00485CA1" w14:paraId="3B57DF85" w14:textId="77777777" w:rsidTr="00DD5BE0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391F3276" w14:textId="1B52A1A9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5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FBC85" w14:textId="1F39A221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 xml:space="preserve">  2.701</w:t>
            </w:r>
          </w:p>
        </w:tc>
        <w:tc>
          <w:tcPr>
            <w:tcW w:w="281" w:type="dxa"/>
            <w:vAlign w:val="center"/>
          </w:tcPr>
          <w:p w14:paraId="429F33B9" w14:textId="159DF21F" w:rsidR="00A11D9C" w:rsidRPr="0086022F" w:rsidRDefault="006631EE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&lt;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A6B3" w14:textId="09460A89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A11D9C" w:rsidRPr="00485CA1" w14:paraId="475D0FD9" w14:textId="77777777" w:rsidTr="00DD5BE0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3526C307" w14:textId="31C5067E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6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4AD46" w14:textId="3EA021F2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- 2.431</w:t>
            </w:r>
          </w:p>
        </w:tc>
        <w:tc>
          <w:tcPr>
            <w:tcW w:w="281" w:type="dxa"/>
            <w:vAlign w:val="center"/>
          </w:tcPr>
          <w:p w14:paraId="6374EDD5" w14:textId="2FC7373C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&lt;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7960" w14:textId="577B94DE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A11D9C" w:rsidRPr="00485CA1" w14:paraId="19BF692D" w14:textId="77777777" w:rsidTr="00DD5BE0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5835C59B" w14:textId="2EBAFBA4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7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AB9FB" w14:textId="204303C1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- 1.236</w:t>
            </w:r>
          </w:p>
        </w:tc>
        <w:tc>
          <w:tcPr>
            <w:tcW w:w="281" w:type="dxa"/>
            <w:vAlign w:val="center"/>
          </w:tcPr>
          <w:p w14:paraId="5D4F5127" w14:textId="77777777" w:rsidR="00A11D9C" w:rsidRPr="0086022F" w:rsidRDefault="00A11D9C" w:rsidP="00A11D9C">
            <w:pPr>
              <w:spacing w:after="360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4D4E" w14:textId="4BA83B11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A11D9C" w:rsidRPr="00485CA1" w14:paraId="1D644EA7" w14:textId="77777777" w:rsidTr="00DD5BE0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5F32B3E5" w14:textId="02D436A8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8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C3C26" w14:textId="45F3B77D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- 2.508</w:t>
            </w:r>
          </w:p>
        </w:tc>
        <w:tc>
          <w:tcPr>
            <w:tcW w:w="281" w:type="dxa"/>
            <w:vAlign w:val="center"/>
          </w:tcPr>
          <w:p w14:paraId="7823A3B9" w14:textId="72D76F99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&lt;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F21E" w14:textId="5686221C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A11D9C" w:rsidRPr="00485CA1" w14:paraId="6C27E0FD" w14:textId="77777777" w:rsidTr="00DD5BE0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2C2A29EC" w14:textId="45545643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9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7009F" w14:textId="010D8DC8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 xml:space="preserve">  2.243</w:t>
            </w:r>
          </w:p>
        </w:tc>
        <w:tc>
          <w:tcPr>
            <w:tcW w:w="281" w:type="dxa"/>
            <w:vAlign w:val="center"/>
          </w:tcPr>
          <w:p w14:paraId="443CC310" w14:textId="7564DC58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&lt;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FB13" w14:textId="55B5CE62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A11D9C" w:rsidRPr="00485CA1" w14:paraId="5488FCA7" w14:textId="77777777" w:rsidTr="006631EE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50EF48FD" w14:textId="3722972A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10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FEE27" w14:textId="0004D135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 xml:space="preserve">  2.514</w:t>
            </w:r>
          </w:p>
        </w:tc>
        <w:tc>
          <w:tcPr>
            <w:tcW w:w="281" w:type="dxa"/>
            <w:vAlign w:val="bottom"/>
          </w:tcPr>
          <w:p w14:paraId="2264D76F" w14:textId="39660698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&lt;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D221" w14:textId="43124F29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A11D9C" w:rsidRPr="00485CA1" w14:paraId="70586DB5" w14:textId="77777777" w:rsidTr="00DD5BE0">
        <w:trPr>
          <w:trHeight w:hRule="exact" w:val="312"/>
          <w:jc w:val="center"/>
        </w:trPr>
        <w:tc>
          <w:tcPr>
            <w:tcW w:w="2490" w:type="dxa"/>
            <w:vAlign w:val="center"/>
          </w:tcPr>
          <w:p w14:paraId="26516325" w14:textId="4562EE0A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1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53911" w14:textId="53DA7D6D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 xml:space="preserve">  1.562</w:t>
            </w:r>
          </w:p>
        </w:tc>
        <w:tc>
          <w:tcPr>
            <w:tcW w:w="281" w:type="dxa"/>
            <w:vAlign w:val="center"/>
          </w:tcPr>
          <w:p w14:paraId="2E280553" w14:textId="77777777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360E" w14:textId="60EF310C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A11D9C" w:rsidRPr="00485CA1" w14:paraId="02A5B9FE" w14:textId="77777777" w:rsidTr="00177666">
        <w:trPr>
          <w:trHeight w:hRule="exact" w:val="312"/>
          <w:jc w:val="center"/>
        </w:trPr>
        <w:tc>
          <w:tcPr>
            <w:tcW w:w="2490" w:type="dxa"/>
            <w:tcBorders>
              <w:bottom w:val="nil"/>
            </w:tcBorders>
            <w:vAlign w:val="center"/>
          </w:tcPr>
          <w:p w14:paraId="0B75A28E" w14:textId="25645859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12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9E758" w14:textId="068D69F1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- 1.466</w:t>
            </w:r>
          </w:p>
        </w:tc>
        <w:tc>
          <w:tcPr>
            <w:tcW w:w="281" w:type="dxa"/>
            <w:tcBorders>
              <w:bottom w:val="nil"/>
            </w:tcBorders>
            <w:vAlign w:val="center"/>
          </w:tcPr>
          <w:p w14:paraId="36920840" w14:textId="77777777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F6CC" w14:textId="5339749F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A11D9C" w:rsidRPr="00485CA1" w14:paraId="28411993" w14:textId="77777777" w:rsidTr="00031681">
        <w:trPr>
          <w:trHeight w:hRule="exact" w:val="312"/>
          <w:jc w:val="center"/>
        </w:trPr>
        <w:tc>
          <w:tcPr>
            <w:tcW w:w="2490" w:type="dxa"/>
            <w:tcBorders>
              <w:top w:val="nil"/>
              <w:bottom w:val="single" w:sz="12" w:space="0" w:color="auto"/>
            </w:tcBorders>
            <w:vAlign w:val="center"/>
          </w:tcPr>
          <w:p w14:paraId="2ADCFC7F" w14:textId="6DC8C50D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  <w:t>M1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9466670" w14:textId="000A9328" w:rsidR="00A11D9C" w:rsidRPr="0086022F" w:rsidRDefault="00A11D9C" w:rsidP="00A11D9C">
            <w:pPr>
              <w:spacing w:after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 xml:space="preserve">  2.437</w:t>
            </w:r>
          </w:p>
          <w:p w14:paraId="7ACF68F4" w14:textId="7566F15D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281" w:type="dxa"/>
            <w:tcBorders>
              <w:top w:val="nil"/>
              <w:bottom w:val="single" w:sz="12" w:space="0" w:color="auto"/>
            </w:tcBorders>
            <w:vAlign w:val="bottom"/>
          </w:tcPr>
          <w:p w14:paraId="66B602BA" w14:textId="6DFF4772" w:rsidR="00A11D9C" w:rsidRPr="0086022F" w:rsidRDefault="00A11D9C" w:rsidP="00A11D9C">
            <w:pPr>
              <w:spacing w:after="360"/>
              <w:jc w:val="right"/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  <w:u w:color="000000"/>
              </w:rPr>
              <w:t>&lt;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256930" w14:textId="394382D7" w:rsidR="00A11D9C" w:rsidRPr="0086022F" w:rsidRDefault="00A11D9C" w:rsidP="00A11D9C">
            <w:pPr>
              <w:spacing w:after="360"/>
              <w:rPr>
                <w:rFonts w:ascii="Arial" w:hAnsi="Arial" w:cs="Arial"/>
                <w:sz w:val="18"/>
                <w:szCs w:val="18"/>
                <w:u w:color="000000"/>
                <w:lang w:val="en-US"/>
              </w:rPr>
            </w:pPr>
            <w:r w:rsidRPr="0086022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</w:tbl>
    <w:p w14:paraId="5221E3DA" w14:textId="23D4D24A" w:rsidR="00A11D9C" w:rsidRPr="00485CA1" w:rsidRDefault="00A11D9C" w:rsidP="00A11D9C">
      <w:pPr>
        <w:spacing w:after="360" w:line="276" w:lineRule="auto"/>
        <w:rPr>
          <w:rFonts w:ascii="Arial" w:hAnsi="Arial"/>
          <w:sz w:val="16"/>
          <w:szCs w:val="16"/>
          <w:u w:color="000000"/>
          <w:lang w:val="en-US"/>
        </w:rPr>
      </w:pPr>
      <w:r w:rsidRPr="00485CA1">
        <w:rPr>
          <w:rFonts w:ascii="Arial" w:hAnsi="Arial"/>
          <w:sz w:val="16"/>
          <w:szCs w:val="16"/>
          <w:u w:color="000000"/>
          <w:vertAlign w:val="superscript"/>
          <w:lang w:val="en-US"/>
        </w:rPr>
        <w:t xml:space="preserve">1 </w:t>
      </w:r>
      <w:r w:rsidRPr="00485CA1">
        <w:rPr>
          <w:rFonts w:ascii="Arial" w:hAnsi="Arial"/>
          <w:sz w:val="16"/>
          <w:szCs w:val="16"/>
          <w:u w:color="000000"/>
          <w:lang w:val="en-US"/>
        </w:rPr>
        <w:t>NES Normalized Enrichment Score, the enrichment score for a module in each class normalized by the number of genes in the module</w:t>
      </w:r>
      <w:r w:rsidR="00DD5BE0">
        <w:rPr>
          <w:rFonts w:ascii="Arial" w:hAnsi="Arial"/>
          <w:sz w:val="16"/>
          <w:szCs w:val="16"/>
          <w:u w:color="000000"/>
          <w:lang w:val="en-US"/>
        </w:rPr>
        <w:t>.</w:t>
      </w:r>
      <w:r w:rsidRPr="00485CA1">
        <w:rPr>
          <w:rFonts w:ascii="Arial" w:hAnsi="Arial"/>
          <w:sz w:val="16"/>
          <w:szCs w:val="16"/>
          <w:u w:color="000000"/>
          <w:lang w:val="en-US"/>
        </w:rPr>
        <w:br/>
      </w:r>
      <w:r w:rsidRPr="00485CA1">
        <w:rPr>
          <w:rFonts w:ascii="Arial" w:hAnsi="Arial"/>
          <w:sz w:val="16"/>
          <w:szCs w:val="16"/>
          <w:u w:color="000000"/>
          <w:vertAlign w:val="superscript"/>
          <w:lang w:val="en-US"/>
        </w:rPr>
        <w:t xml:space="preserve">2  </w:t>
      </w:r>
      <w:r w:rsidRPr="00485CA1">
        <w:rPr>
          <w:rFonts w:ascii="Arial" w:hAnsi="Arial"/>
          <w:sz w:val="16"/>
          <w:szCs w:val="16"/>
          <w:u w:color="000000"/>
          <w:lang w:val="en-US"/>
        </w:rPr>
        <w:t xml:space="preserve">For each NES, a </w:t>
      </w:r>
      <w:proofErr w:type="spellStart"/>
      <w:r w:rsidRPr="00485CA1">
        <w:rPr>
          <w:rFonts w:ascii="Arial" w:hAnsi="Arial"/>
          <w:sz w:val="16"/>
          <w:szCs w:val="16"/>
          <w:u w:color="000000"/>
          <w:lang w:val="en-US"/>
        </w:rPr>
        <w:t>Benjamini</w:t>
      </w:r>
      <w:proofErr w:type="spellEnd"/>
      <w:r w:rsidRPr="00485CA1">
        <w:rPr>
          <w:rFonts w:ascii="Arial" w:hAnsi="Arial"/>
          <w:sz w:val="16"/>
          <w:szCs w:val="16"/>
          <w:u w:color="000000"/>
          <w:lang w:val="en-US"/>
        </w:rPr>
        <w:t>-Hochberg adjusted p-value was calculated.</w:t>
      </w:r>
    </w:p>
    <w:p w14:paraId="205C4F85" w14:textId="77777777" w:rsidR="00D611F9" w:rsidRPr="00D611F9" w:rsidRDefault="00D611F9" w:rsidP="009158AA">
      <w:pPr>
        <w:rPr>
          <w:lang w:val="en-US"/>
        </w:rPr>
      </w:pPr>
    </w:p>
    <w:sectPr w:rsidR="00D611F9" w:rsidRPr="00D611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8AA"/>
    <w:rsid w:val="00031681"/>
    <w:rsid w:val="00177666"/>
    <w:rsid w:val="001A586E"/>
    <w:rsid w:val="00485CA1"/>
    <w:rsid w:val="006631EE"/>
    <w:rsid w:val="006758ED"/>
    <w:rsid w:val="007363E8"/>
    <w:rsid w:val="0086022F"/>
    <w:rsid w:val="009158AA"/>
    <w:rsid w:val="00950719"/>
    <w:rsid w:val="009734FE"/>
    <w:rsid w:val="009C03B0"/>
    <w:rsid w:val="00A11D9C"/>
    <w:rsid w:val="00D611F9"/>
    <w:rsid w:val="00DD5BE0"/>
    <w:rsid w:val="00E01594"/>
    <w:rsid w:val="00EA39E0"/>
    <w:rsid w:val="00EB681F"/>
    <w:rsid w:val="00EF5A16"/>
    <w:rsid w:val="00F0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F1258"/>
  <w15:chartTrackingRefBased/>
  <w15:docId w15:val="{C06E2184-F8BF-461C-B957-2651A8C33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158AA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8AA"/>
    <w:rPr>
      <w:rFonts w:ascii="Arial" w:eastAsiaTheme="majorEastAsia" w:hAnsi="Arial" w:cstheme="majorBidi"/>
      <w:b/>
      <w:sz w:val="24"/>
      <w:szCs w:val="32"/>
    </w:rPr>
  </w:style>
  <w:style w:type="table" w:styleId="Tabellenraster">
    <w:name w:val="Table Grid"/>
    <w:basedOn w:val="NormaleTabelle"/>
    <w:uiPriority w:val="39"/>
    <w:rsid w:val="00D61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0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03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Dieckmann</dc:creator>
  <cp:keywords/>
  <dc:description/>
  <cp:lastModifiedBy>Linda Dieckmann</cp:lastModifiedBy>
  <cp:revision>15</cp:revision>
  <cp:lastPrinted>2019-08-09T15:48:00Z</cp:lastPrinted>
  <dcterms:created xsi:type="dcterms:W3CDTF">2019-08-09T10:08:00Z</dcterms:created>
  <dcterms:modified xsi:type="dcterms:W3CDTF">2019-08-11T07:48:00Z</dcterms:modified>
</cp:coreProperties>
</file>